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327" w:rsidRDefault="00E36327" w:rsidP="00E36327">
      <w:r>
        <w:rPr>
          <w:b/>
        </w:rPr>
        <w:t>Table S2.</w:t>
      </w:r>
      <w:r>
        <w:t xml:space="preserve"> Relative values for each of COG category from the selected </w:t>
      </w:r>
      <w:proofErr w:type="spellStart"/>
      <w:r>
        <w:rPr>
          <w:i/>
        </w:rPr>
        <w:t>Serratia</w:t>
      </w:r>
      <w:proofErr w:type="spellEnd"/>
      <w:r>
        <w:rPr>
          <w:i/>
        </w:rPr>
        <w:t xml:space="preserve"> </w:t>
      </w:r>
      <w:r>
        <w:t>genom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5"/>
        <w:gridCol w:w="1134"/>
        <w:gridCol w:w="851"/>
        <w:gridCol w:w="850"/>
        <w:gridCol w:w="851"/>
        <w:gridCol w:w="850"/>
        <w:gridCol w:w="851"/>
        <w:gridCol w:w="850"/>
      </w:tblGrid>
      <w:tr w:rsidR="00E36327" w:rsidRPr="009803AA" w:rsidTr="00AF354E">
        <w:trPr>
          <w:trHeight w:val="315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r w:rsidRPr="009803AA">
              <w:rPr>
                <w:b/>
                <w:bCs/>
                <w:sz w:val="16"/>
                <w:szCs w:val="16"/>
              </w:rPr>
              <w:t>CO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803AA">
              <w:rPr>
                <w:b/>
                <w:bCs/>
                <w:sz w:val="16"/>
                <w:szCs w:val="16"/>
              </w:rPr>
              <w:t>Pangenom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r w:rsidRPr="009803AA">
              <w:rPr>
                <w:b/>
                <w:bCs/>
                <w:sz w:val="16"/>
                <w:szCs w:val="16"/>
              </w:rPr>
              <w:t>Cor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803AA">
              <w:rPr>
                <w:b/>
                <w:bCs/>
                <w:sz w:val="16"/>
                <w:szCs w:val="16"/>
              </w:rPr>
              <w:t>Sma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803AA">
              <w:rPr>
                <w:b/>
                <w:bCs/>
                <w:sz w:val="16"/>
                <w:szCs w:val="16"/>
              </w:rPr>
              <w:t>Sodo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803AA">
              <w:rPr>
                <w:b/>
                <w:bCs/>
                <w:sz w:val="16"/>
                <w:szCs w:val="16"/>
              </w:rPr>
              <w:t>SsCc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803AA">
              <w:rPr>
                <w:b/>
                <w:bCs/>
                <w:sz w:val="16"/>
                <w:szCs w:val="16"/>
              </w:rPr>
              <w:t>Spro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803AA">
              <w:rPr>
                <w:b/>
                <w:bCs/>
                <w:sz w:val="16"/>
                <w:szCs w:val="16"/>
              </w:rPr>
              <w:t>SsAp</w:t>
            </w:r>
            <w:proofErr w:type="spellEnd"/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1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1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64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000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0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3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0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3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9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2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246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0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2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8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8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0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8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983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9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04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07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4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05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782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5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0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2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4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7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3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391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88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3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1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8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4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7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798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8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6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3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5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72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2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822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3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8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4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4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4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4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367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J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5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82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3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4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81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3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277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7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3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06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08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9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04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054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5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9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5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3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6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3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725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4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03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2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3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02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7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7358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2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4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7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4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6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472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7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3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6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4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7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4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798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9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8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3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2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6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58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798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Q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8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2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0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1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1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9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152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7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4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00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7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62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100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789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89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3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3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86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46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2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9469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0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9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3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1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1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32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687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2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5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8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1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3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0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2751</w:t>
            </w:r>
          </w:p>
        </w:tc>
      </w:tr>
      <w:tr w:rsidR="00E36327" w:rsidRPr="009803AA" w:rsidTr="00AF354E">
        <w:trPr>
          <w:trHeight w:val="30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b/>
                <w:sz w:val="16"/>
                <w:szCs w:val="16"/>
              </w:rPr>
            </w:pPr>
            <w:r w:rsidRPr="009803AA">
              <w:rPr>
                <w:b/>
                <w:sz w:val="16"/>
                <w:szCs w:val="16"/>
              </w:rPr>
              <w:t>V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2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8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2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1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08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2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6327" w:rsidRPr="009803AA" w:rsidRDefault="00E36327" w:rsidP="00AF354E">
            <w:pPr>
              <w:jc w:val="center"/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0,01216</w:t>
            </w:r>
          </w:p>
        </w:tc>
      </w:tr>
    </w:tbl>
    <w:p w:rsidR="00E36327" w:rsidRDefault="00E36327" w:rsidP="00E36327">
      <w:pPr>
        <w:jc w:val="center"/>
      </w:pPr>
    </w:p>
    <w:p w:rsidR="00E36327" w:rsidRPr="00667173" w:rsidRDefault="00E36327" w:rsidP="00E36327"/>
    <w:p w:rsidR="00C042DD" w:rsidRDefault="00C042DD"/>
    <w:sectPr w:rsidR="00C042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6327"/>
    <w:rsid w:val="009F025C"/>
    <w:rsid w:val="00C042DD"/>
    <w:rsid w:val="00C20A32"/>
    <w:rsid w:val="00E363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32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 w:line="240" w:lineRule="auto"/>
    </w:pPr>
    <w:rPr>
      <w:rFonts w:cs="Courier"/>
      <w:b/>
      <w:sz w:val="28"/>
      <w:lang w:val="en-US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2-09-24T00:15:00Z</dcterms:created>
  <dcterms:modified xsi:type="dcterms:W3CDTF">2012-09-24T00:15:00Z</dcterms:modified>
</cp:coreProperties>
</file>